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32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7992"/>
        <w:gridCol w:w="427"/>
        <w:gridCol w:w="203"/>
        <w:gridCol w:w="34"/>
        <w:gridCol w:w="731"/>
        <w:gridCol w:w="45"/>
      </w:tblGrid>
      <w:tr w:rsidR="000618D3" w:rsidRPr="007E7CA6" w:rsidTr="006F1B26">
        <w:trPr>
          <w:gridAfter w:val="1"/>
          <w:wAfter w:w="45" w:type="dxa"/>
          <w:trHeight w:val="578"/>
        </w:trPr>
        <w:tc>
          <w:tcPr>
            <w:tcW w:w="938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7E7CA6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 Pregnancy Outcomes in the Maternal-infant Study in Kenya, June 2015 - May 2020, N=3,026</w:t>
            </w:r>
          </w:p>
        </w:tc>
      </w:tr>
      <w:tr w:rsidR="000618D3" w:rsidRPr="007E7CA6" w:rsidTr="006F1B26">
        <w:trPr>
          <w:gridAfter w:val="1"/>
          <w:wAfter w:w="45" w:type="dxa"/>
          <w:trHeight w:val="285"/>
        </w:trPr>
        <w:tc>
          <w:tcPr>
            <w:tcW w:w="8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0618D3" w:rsidRPr="007E7CA6" w:rsidTr="006F1B26">
        <w:trPr>
          <w:trHeight w:val="285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carriage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618D3" w:rsidRPr="007E7CA6" w:rsidTr="006F1B26">
        <w:trPr>
          <w:trHeight w:val="285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18D3" w:rsidRPr="007E7CA6" w:rsidTr="006F1B26">
        <w:trPr>
          <w:trHeight w:val="153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ill birth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="000F6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618D3" w:rsidRPr="007E7CA6" w:rsidTr="006F1B26">
        <w:trPr>
          <w:trHeight w:val="153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ve birth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5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="000F6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618D3" w:rsidRPr="007E7CA6" w:rsidTr="006F1B26">
        <w:trPr>
          <w:trHeight w:val="285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ce of delivery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18D3" w:rsidRPr="007E7CA6" w:rsidTr="006F1B26">
        <w:trPr>
          <w:trHeight w:val="198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Study hospital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618D3" w:rsidRPr="007E7CA6" w:rsidTr="006F1B26">
        <w:trPr>
          <w:trHeight w:val="189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Other health facility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618D3" w:rsidRPr="007E7CA6" w:rsidTr="006F1B26">
        <w:trPr>
          <w:trHeight w:val="171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Hom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F64B7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618D3" w:rsidRPr="007E7CA6" w:rsidTr="006F1B26">
        <w:trPr>
          <w:trHeight w:val="285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Mode of delivery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18D3" w:rsidRPr="007E7CA6" w:rsidTr="006F1B26">
        <w:trPr>
          <w:trHeight w:val="144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C-sec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D7536F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D7536F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618D3" w:rsidRPr="007E7CA6" w:rsidTr="006F1B26">
        <w:trPr>
          <w:trHeight w:val="135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              Vaginal delivery 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D7536F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D7536F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618D3" w:rsidRPr="007E7CA6" w:rsidTr="006F1B26">
        <w:trPr>
          <w:trHeight w:val="81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18D3" w:rsidRPr="007E7CA6" w:rsidTr="006F1B26">
        <w:trPr>
          <w:trHeight w:val="50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lications during pregnancy n=2,7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18D3" w:rsidRPr="007E7CA6" w:rsidTr="006F1B26">
        <w:trPr>
          <w:trHeight w:val="108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mature membrane raptur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A463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618D3" w:rsidRPr="007E7CA6" w:rsidTr="006F1B26">
        <w:trPr>
          <w:trHeight w:val="279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epartum hemorrhage, (including abruption placentae and placenta </w:t>
            </w:r>
            <w:proofErr w:type="spellStart"/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via</w:t>
            </w:r>
            <w:proofErr w:type="spellEnd"/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618D3" w:rsidRPr="007E7CA6" w:rsidTr="006F1B26">
        <w:trPr>
          <w:trHeight w:val="189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conium –stained amniotic flui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D7536F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618D3" w:rsidRPr="007E7CA6" w:rsidTr="006F1B26">
        <w:trPr>
          <w:trHeight w:val="90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tension in pregnancy (including eclampsia, preeclampsia and pre-eclampsia toxemia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="00D7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618D3" w:rsidRPr="007E7CA6" w:rsidTr="006F1B26">
        <w:trPr>
          <w:trHeight w:val="50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18D3" w:rsidRPr="007E7CA6" w:rsidTr="006F1B26">
        <w:trPr>
          <w:trHeight w:val="153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ernal death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618D3" w:rsidRPr="007E7CA6" w:rsidTr="006F1B26">
        <w:trPr>
          <w:trHeight w:val="153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Postpartum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0</w:t>
            </w:r>
          </w:p>
        </w:tc>
      </w:tr>
      <w:tr w:rsidR="000618D3" w:rsidRPr="007E7CA6" w:rsidTr="006F1B26">
        <w:trPr>
          <w:trHeight w:val="144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4 day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0</w:t>
            </w:r>
          </w:p>
        </w:tc>
      </w:tr>
      <w:tr w:rsidR="000618D3" w:rsidRPr="007E7CA6" w:rsidTr="006F1B26">
        <w:trPr>
          <w:trHeight w:val="144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 day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0</w:t>
            </w:r>
          </w:p>
        </w:tc>
      </w:tr>
      <w:tr w:rsidR="000618D3" w:rsidRPr="007E7CA6" w:rsidTr="006F1B26">
        <w:trPr>
          <w:trHeight w:val="135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days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0</w:t>
            </w:r>
          </w:p>
        </w:tc>
      </w:tr>
      <w:tr w:rsidR="000618D3" w:rsidRPr="007E7CA6" w:rsidTr="006F1B26">
        <w:trPr>
          <w:trHeight w:val="285"/>
        </w:trPr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use of death</w:t>
            </w:r>
            <w:r w:rsidR="00234266" w:rsidRPr="00BC135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18D3" w:rsidRPr="007E7CA6" w:rsidTr="006F1B26">
        <w:trPr>
          <w:trHeight w:val="162"/>
        </w:trPr>
        <w:tc>
          <w:tcPr>
            <w:tcW w:w="7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V related complications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0</w:t>
            </w:r>
          </w:p>
        </w:tc>
      </w:tr>
      <w:tr w:rsidR="000618D3" w:rsidRPr="007E7CA6" w:rsidTr="006F1B26">
        <w:trPr>
          <w:trHeight w:val="153"/>
        </w:trPr>
        <w:tc>
          <w:tcPr>
            <w:tcW w:w="7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partum hemorrhag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8D3" w:rsidRPr="007E7CA6" w:rsidRDefault="000618D3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C715BB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∙0</w:t>
            </w:r>
          </w:p>
        </w:tc>
      </w:tr>
    </w:tbl>
    <w:p w:rsidR="00D7536F" w:rsidRPr="007E7CA6" w:rsidRDefault="00234266" w:rsidP="007E7CA6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lang w:eastAsia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  </w:t>
      </w:r>
      <w:r w:rsidR="000618D3" w:rsidRPr="007E7CA6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Pr="00BC135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0618D3" w:rsidRPr="007E7CA6">
        <w:rPr>
          <w:rFonts w:ascii="Times New Roman" w:hAnsi="Times New Roman" w:cs="Times New Roman"/>
          <w:noProof/>
          <w:sz w:val="20"/>
          <w:szCs w:val="20"/>
          <w:lang w:eastAsia="en-GB"/>
        </w:rPr>
        <w:t>One death occurred at home and cause of death could not be established</w:t>
      </w:r>
      <w:r w:rsidR="007515D4" w:rsidRPr="007E7CA6">
        <w:rPr>
          <w:rFonts w:ascii="Times New Roman" w:hAnsi="Times New Roman" w:cs="Times New Roman"/>
          <w:noProof/>
          <w:sz w:val="20"/>
          <w:szCs w:val="20"/>
          <w:lang w:eastAsia="en-GB"/>
        </w:rPr>
        <w:t>.</w:t>
      </w:r>
    </w:p>
    <w:p w:rsidR="00234266" w:rsidRPr="00234266" w:rsidRDefault="00234266" w:rsidP="00234266">
      <w:pPr>
        <w:spacing w:after="0" w:line="480" w:lineRule="auto"/>
        <w:ind w:firstLine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34266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23426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HIV, </w:t>
      </w:r>
      <w:r w:rsidRPr="00234266">
        <w:rPr>
          <w:rFonts w:ascii="Times New Roman" w:hAnsi="Times New Roman" w:cs="Times New Roman"/>
          <w:sz w:val="20"/>
          <w:szCs w:val="20"/>
        </w:rPr>
        <w:t xml:space="preserve">human immunodeficiency virus. </w:t>
      </w:r>
    </w:p>
    <w:p w:rsidR="007240DC" w:rsidRDefault="007240DC">
      <w:pPr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br w:type="page"/>
      </w:r>
    </w:p>
    <w:p w:rsidR="007240DC" w:rsidRPr="007E7CA6" w:rsidRDefault="007240DC" w:rsidP="007240DC">
      <w:pPr>
        <w:spacing w:after="0" w:line="276" w:lineRule="auto"/>
        <w:ind w:right="1170"/>
        <w:rPr>
          <w:rFonts w:ascii="Times New Roman" w:hAnsi="Times New Roman" w:cs="Times New Roman"/>
          <w:sz w:val="20"/>
          <w:szCs w:val="20"/>
        </w:rPr>
      </w:pPr>
      <w:r w:rsidRPr="007E7CA6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7E7CA6">
        <w:rPr>
          <w:rFonts w:ascii="Times New Roman" w:hAnsi="Times New Roman" w:cs="Times New Roman"/>
          <w:sz w:val="20"/>
          <w:szCs w:val="20"/>
        </w:rPr>
        <w:t>: Demographic and Clinical Characteristics of Pregnant Women Lost to Follow-up Compared with Wo</w:t>
      </w:r>
      <w:r w:rsidR="000F64B7">
        <w:rPr>
          <w:rFonts w:ascii="Times New Roman" w:hAnsi="Times New Roman" w:cs="Times New Roman"/>
          <w:sz w:val="20"/>
          <w:szCs w:val="20"/>
        </w:rPr>
        <w:t>men who Completed the Maternal-</w:t>
      </w:r>
      <w:r w:rsidR="006F1B26">
        <w:rPr>
          <w:rFonts w:ascii="Times New Roman" w:hAnsi="Times New Roman" w:cs="Times New Roman"/>
          <w:sz w:val="20"/>
          <w:szCs w:val="20"/>
        </w:rPr>
        <w:t>i</w:t>
      </w:r>
      <w:r w:rsidRPr="007E7CA6">
        <w:rPr>
          <w:rFonts w:ascii="Times New Roman" w:hAnsi="Times New Roman" w:cs="Times New Roman"/>
          <w:sz w:val="20"/>
          <w:szCs w:val="20"/>
        </w:rPr>
        <w:t>nfant Study in Kenya, June 2015 - May 2020, N=2972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3060"/>
        <w:gridCol w:w="1710"/>
        <w:gridCol w:w="90"/>
        <w:gridCol w:w="2250"/>
        <w:gridCol w:w="90"/>
        <w:gridCol w:w="1250"/>
        <w:gridCol w:w="100"/>
      </w:tblGrid>
      <w:tr w:rsidR="007240DC" w:rsidRPr="007E7CA6" w:rsidTr="00D7536F">
        <w:trPr>
          <w:gridAfter w:val="1"/>
          <w:wAfter w:w="100" w:type="dxa"/>
          <w:trHeight w:val="39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st to follow-up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Completed the stud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enrol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 (63∙4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 (51∙94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∙01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- 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32∙4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 (41∙88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∙0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6∙18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0DC" w:rsidRPr="007E7CA6" w:rsidTr="00D7536F">
        <w:trPr>
          <w:trHeight w:val="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pregnanc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40∙0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 (24∙80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∙01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trimes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29∙16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 (28∙29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54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 (70∙84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0 (71∙40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∙31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0DC" w:rsidRPr="007E7CA6" w:rsidTr="00D7536F">
        <w:trPr>
          <w:trHeight w:val="5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∙0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3∙88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85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Asth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∙4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∙46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99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∙15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20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3∙0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 (18∙93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01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sz w:val="20"/>
                <w:szCs w:val="20"/>
              </w:rPr>
              <w:t>TB or on TB treat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∙8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0∙42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47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3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61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∙8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∙54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75</w:t>
            </w:r>
          </w:p>
        </w:tc>
      </w:tr>
      <w:tr w:rsidR="007240DC" w:rsidRPr="007E7CA6" w:rsidTr="00D7536F">
        <w:trPr>
          <w:trHeight w:val="28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0DC" w:rsidRPr="007E7CA6" w:rsidRDefault="007240DC" w:rsidP="00D7536F">
            <w:pPr>
              <w:spacing w:after="0" w:line="276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∙31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∙49</w:t>
            </w:r>
          </w:p>
        </w:tc>
      </w:tr>
      <w:tr w:rsidR="007240DC" w:rsidRPr="007E7CA6" w:rsidTr="00D7536F">
        <w:trPr>
          <w:trHeight w:val="5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0DC" w:rsidRPr="007E7CA6" w:rsidRDefault="007240DC" w:rsidP="00D753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34266" w:rsidRDefault="00234266" w:rsidP="0023426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3426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23426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OPD, </w:t>
      </w:r>
      <w:r w:rsidRPr="00234266">
        <w:rPr>
          <w:rFonts w:ascii="Times New Roman" w:hAnsi="Times New Roman"/>
          <w:sz w:val="20"/>
          <w:szCs w:val="20"/>
        </w:rPr>
        <w:t xml:space="preserve">chronic obstructive pulmonary disease; </w:t>
      </w:r>
      <w:r w:rsidRPr="0023426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HIV, </w:t>
      </w:r>
      <w:r w:rsidRPr="00234266">
        <w:rPr>
          <w:rFonts w:ascii="Times New Roman" w:hAnsi="Times New Roman" w:cs="Times New Roman"/>
          <w:sz w:val="20"/>
          <w:szCs w:val="20"/>
        </w:rPr>
        <w:t>human immunodeficiency virus;</w:t>
      </w:r>
      <w:r w:rsidRPr="0023426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p w:rsidR="00234266" w:rsidRPr="00234266" w:rsidRDefault="00234266" w:rsidP="0023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3426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B, </w:t>
      </w:r>
      <w:r w:rsidRPr="00234266">
        <w:rPr>
          <w:rFonts w:ascii="Times New Roman" w:hAnsi="Times New Roman" w:cs="Times New Roman"/>
          <w:sz w:val="20"/>
          <w:szCs w:val="20"/>
        </w:rPr>
        <w:t>tuberculosis</w:t>
      </w:r>
    </w:p>
    <w:p w:rsidR="007240DC" w:rsidRPr="007E7CA6" w:rsidRDefault="007240DC" w:rsidP="007240D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:rsidR="007240DC" w:rsidRPr="007E7CA6" w:rsidRDefault="007240DC" w:rsidP="007240D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:rsidR="00C31512" w:rsidRDefault="00C31512">
      <w:r>
        <w:br w:type="page"/>
      </w:r>
    </w:p>
    <w:tbl>
      <w:tblPr>
        <w:tblpPr w:leftFromText="180" w:rightFromText="180" w:vertAnchor="text" w:horzAnchor="margin" w:tblpY="316"/>
        <w:tblW w:w="9378" w:type="dxa"/>
        <w:tblLook w:val="04A0" w:firstRow="1" w:lastRow="0" w:firstColumn="1" w:lastColumn="0" w:noHBand="0" w:noVBand="1"/>
      </w:tblPr>
      <w:tblGrid>
        <w:gridCol w:w="9378"/>
      </w:tblGrid>
      <w:tr w:rsidR="007515D4" w:rsidRPr="007E7CA6" w:rsidTr="00D7536F">
        <w:trPr>
          <w:trHeight w:val="293"/>
        </w:trPr>
        <w:tc>
          <w:tcPr>
            <w:tcW w:w="9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A6" w:rsidRPr="007E7CA6" w:rsidRDefault="007515D4" w:rsidP="007E7CA6">
            <w:pPr>
              <w:spacing w:after="0" w:line="276" w:lineRule="auto"/>
              <w:ind w:right="-50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7E7CA6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7240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6F1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Incidence per 1,000 Person-months by Underlying Medical Condition (e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xcluding HIV) and </w:t>
            </w:r>
          </w:p>
          <w:p w:rsidR="007515D4" w:rsidRPr="007E7CA6" w:rsidRDefault="006F1B26" w:rsidP="006F1B26">
            <w:pPr>
              <w:spacing w:after="0" w:line="276" w:lineRule="auto"/>
              <w:ind w:right="-505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mester du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gnancy and Post-partum Period for M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, June 2015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20.</w:t>
            </w:r>
            <w:r w:rsidR="007515D4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tbl>
      <w:tblPr>
        <w:tblStyle w:val="LightShading"/>
        <w:tblW w:w="945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80"/>
        <w:gridCol w:w="908"/>
        <w:gridCol w:w="82"/>
        <w:gridCol w:w="1436"/>
        <w:gridCol w:w="274"/>
        <w:gridCol w:w="270"/>
        <w:gridCol w:w="818"/>
        <w:gridCol w:w="172"/>
        <w:gridCol w:w="1448"/>
        <w:gridCol w:w="262"/>
        <w:gridCol w:w="360"/>
        <w:gridCol w:w="900"/>
        <w:gridCol w:w="99"/>
        <w:gridCol w:w="261"/>
        <w:gridCol w:w="461"/>
        <w:gridCol w:w="79"/>
      </w:tblGrid>
      <w:tr w:rsidR="00157E41" w:rsidRPr="007E7CA6" w:rsidTr="00157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0" w:type="dxa"/>
            <w:gridSpan w:val="4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lying medical conditions</w:t>
            </w:r>
            <w:r w:rsidR="00234266" w:rsidRPr="00BC135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970" w:type="dxa"/>
            <w:gridSpan w:val="5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underlying medical conditions</w:t>
            </w:r>
          </w:p>
        </w:tc>
        <w:tc>
          <w:tcPr>
            <w:tcW w:w="1260" w:type="dxa"/>
            <w:gridSpan w:val="2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7515D4" w:rsidRPr="007E7CA6" w:rsidRDefault="007515D4" w:rsidP="007E7C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te Ratio </w:t>
            </w:r>
          </w:p>
          <w:p w:rsidR="007515D4" w:rsidRPr="007E7CA6" w:rsidRDefault="007515D4" w:rsidP="007E7C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00" w:type="dxa"/>
            <w:gridSpan w:val="4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hideMark/>
          </w:tcPr>
          <w:p w:rsidR="007515D4" w:rsidRPr="007E7CA6" w:rsidRDefault="007515D4" w:rsidP="007E7C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157E41" w:rsidRPr="007E7CA6" w:rsidTr="0015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gridSpan w:val="2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/N (%)</w:t>
            </w:r>
          </w:p>
        </w:tc>
        <w:tc>
          <w:tcPr>
            <w:tcW w:w="1980" w:type="dxa"/>
            <w:gridSpan w:val="3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IR</w:t>
            </w:r>
            <w:proofErr w:type="spellEnd"/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990" w:type="dxa"/>
            <w:gridSpan w:val="2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/N (%)</w:t>
            </w:r>
          </w:p>
        </w:tc>
        <w:tc>
          <w:tcPr>
            <w:tcW w:w="2070" w:type="dxa"/>
            <w:gridSpan w:val="3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E7CA6" w:rsidP="007E7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7515D4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IR</w:t>
            </w:r>
            <w:proofErr w:type="spellEnd"/>
            <w:r w:rsidR="007515D4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260" w:type="dxa"/>
            <w:gridSpan w:val="3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7515D4" w:rsidRPr="007E7CA6" w:rsidRDefault="007515D4" w:rsidP="007E7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7515D4" w:rsidRPr="007E7CA6" w:rsidRDefault="007515D4" w:rsidP="007E7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7515D4" w:rsidRPr="007E7CA6" w:rsidTr="00157E41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8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1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∙0 (1∙2,11∙5)</w:t>
            </w:r>
          </w:p>
        </w:tc>
        <w:tc>
          <w:tcPr>
            <w:tcW w:w="1362" w:type="dxa"/>
            <w:gridSpan w:val="3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∙0 (6∙8,9∙2)</w:t>
            </w:r>
          </w:p>
        </w:tc>
        <w:tc>
          <w:tcPr>
            <w:tcW w:w="1621" w:type="dxa"/>
            <w:gridSpan w:val="4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8 (0∙3,1∙7)</w:t>
            </w:r>
          </w:p>
        </w:tc>
        <w:tc>
          <w:tcPr>
            <w:tcW w:w="722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59</w:t>
            </w:r>
          </w:p>
        </w:tc>
      </w:tr>
      <w:tr w:rsidR="007515D4" w:rsidRPr="007E7CA6" w:rsidTr="00157E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C31512" w:rsidP="007E7CA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cy</w:t>
            </w:r>
          </w:p>
        </w:tc>
        <w:tc>
          <w:tcPr>
            <w:tcW w:w="10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80∙0)</w:t>
            </w:r>
          </w:p>
        </w:tc>
        <w:tc>
          <w:tcPr>
            <w:tcW w:w="151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∙3 (1∙8,15∙6)</w:t>
            </w:r>
          </w:p>
        </w:tc>
        <w:tc>
          <w:tcPr>
            <w:tcW w:w="136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 (82∙4)</w:t>
            </w:r>
          </w:p>
        </w:tc>
        <w:tc>
          <w:tcPr>
            <w:tcW w:w="16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∙3 (8∙7,12∙1)</w:t>
            </w:r>
          </w:p>
        </w:tc>
        <w:tc>
          <w:tcPr>
            <w:tcW w:w="1621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6 (0∙2,1∙7)</w:t>
            </w:r>
          </w:p>
        </w:tc>
        <w:tc>
          <w:tcPr>
            <w:tcW w:w="7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39</w:t>
            </w:r>
          </w:p>
        </w:tc>
      </w:tr>
      <w:tr w:rsidR="007515D4" w:rsidRPr="007E7CA6" w:rsidTr="00157E41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7515D4" w:rsidRPr="007E7CA6" w:rsidRDefault="00C31512" w:rsidP="007E7CA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ester 1</w:t>
            </w:r>
          </w:p>
        </w:tc>
        <w:tc>
          <w:tcPr>
            <w:tcW w:w="108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∙0)</w:t>
            </w:r>
          </w:p>
        </w:tc>
        <w:tc>
          <w:tcPr>
            <w:tcW w:w="151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0 (0∙0,0∙0)</w:t>
            </w:r>
          </w:p>
        </w:tc>
        <w:tc>
          <w:tcPr>
            <w:tcW w:w="1362" w:type="dxa"/>
            <w:gridSpan w:val="3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5∙1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∙5 (4∙5,17∙9)</w:t>
            </w:r>
          </w:p>
        </w:tc>
        <w:tc>
          <w:tcPr>
            <w:tcW w:w="1621" w:type="dxa"/>
            <w:gridSpan w:val="4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0 (0∙0,21∙3)</w:t>
            </w:r>
          </w:p>
        </w:tc>
        <w:tc>
          <w:tcPr>
            <w:tcW w:w="722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80</w:t>
            </w:r>
          </w:p>
        </w:tc>
      </w:tr>
      <w:tr w:rsidR="007515D4" w:rsidRPr="007E7CA6" w:rsidTr="00157E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C31512" w:rsidP="007E7CA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ester 2</w:t>
            </w:r>
          </w:p>
        </w:tc>
        <w:tc>
          <w:tcPr>
            <w:tcW w:w="10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75∙0)</w:t>
            </w:r>
          </w:p>
        </w:tc>
        <w:tc>
          <w:tcPr>
            <w:tcW w:w="151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∙6 (0∙0,24∙7)</w:t>
            </w:r>
          </w:p>
        </w:tc>
        <w:tc>
          <w:tcPr>
            <w:tcW w:w="136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(43∙4)</w:t>
            </w:r>
          </w:p>
        </w:tc>
        <w:tc>
          <w:tcPr>
            <w:tcW w:w="16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∙9 (6∙1,9∙8)</w:t>
            </w:r>
          </w:p>
        </w:tc>
        <w:tc>
          <w:tcPr>
            <w:tcW w:w="1621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∙2 (0∙2,3∙7)</w:t>
            </w:r>
          </w:p>
        </w:tc>
        <w:tc>
          <w:tcPr>
            <w:tcW w:w="7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70</w:t>
            </w:r>
          </w:p>
        </w:tc>
      </w:tr>
      <w:tr w:rsidR="007515D4" w:rsidRPr="007E7CA6" w:rsidTr="00157E41">
        <w:trPr>
          <w:gridAfter w:val="1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7515D4" w:rsidRPr="007E7CA6" w:rsidRDefault="00C31512" w:rsidP="007E7CA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ester 3</w:t>
            </w:r>
          </w:p>
        </w:tc>
        <w:tc>
          <w:tcPr>
            <w:tcW w:w="108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5∙0)</w:t>
            </w:r>
          </w:p>
        </w:tc>
        <w:tc>
          <w:tcPr>
            <w:tcW w:w="151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∙0 (0∙0,13∙3)</w:t>
            </w:r>
          </w:p>
        </w:tc>
        <w:tc>
          <w:tcPr>
            <w:tcW w:w="1362" w:type="dxa"/>
            <w:gridSpan w:val="3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51∙5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∙4 (8∙0,12∙8)</w:t>
            </w:r>
          </w:p>
        </w:tc>
        <w:tc>
          <w:tcPr>
            <w:tcW w:w="1621" w:type="dxa"/>
            <w:gridSpan w:val="4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4 (0∙0,2∙0)</w:t>
            </w:r>
          </w:p>
        </w:tc>
        <w:tc>
          <w:tcPr>
            <w:tcW w:w="722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30</w:t>
            </w:r>
          </w:p>
        </w:tc>
      </w:tr>
      <w:tr w:rsidR="007515D4" w:rsidRPr="007E7CA6" w:rsidTr="00157E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C31512" w:rsidP="007E7CA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-partum</w:t>
            </w:r>
          </w:p>
        </w:tc>
        <w:tc>
          <w:tcPr>
            <w:tcW w:w="108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∙0)</w:t>
            </w:r>
          </w:p>
        </w:tc>
        <w:tc>
          <w:tcPr>
            <w:tcW w:w="151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∙2 (0∙0,11∙3)</w:t>
            </w:r>
          </w:p>
        </w:tc>
        <w:tc>
          <w:tcPr>
            <w:tcW w:w="136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 (17∙6)</w:t>
            </w:r>
          </w:p>
        </w:tc>
        <w:tc>
          <w:tcPr>
            <w:tcW w:w="16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∙9 (2∙7,5∙4)</w:t>
            </w:r>
          </w:p>
        </w:tc>
        <w:tc>
          <w:tcPr>
            <w:tcW w:w="1621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7 (0∙0,4∙4)</w:t>
            </w:r>
          </w:p>
        </w:tc>
        <w:tc>
          <w:tcPr>
            <w:tcW w:w="7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86</w:t>
            </w:r>
          </w:p>
        </w:tc>
      </w:tr>
      <w:tr w:rsidR="007515D4" w:rsidRPr="007E7CA6" w:rsidTr="00157E41">
        <w:trPr>
          <w:gridAfter w:val="1"/>
          <w:wAfter w:w="7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7515D4" w:rsidRPr="007E7CA6" w:rsidRDefault="00C31512" w:rsidP="007E7CA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7515D4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erperium</w:t>
            </w:r>
          </w:p>
        </w:tc>
        <w:tc>
          <w:tcPr>
            <w:tcW w:w="108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∙0)</w:t>
            </w:r>
          </w:p>
        </w:tc>
        <w:tc>
          <w:tcPr>
            <w:tcW w:w="1518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∙1 (0∙0,25∙8)</w:t>
            </w:r>
          </w:p>
        </w:tc>
        <w:tc>
          <w:tcPr>
            <w:tcW w:w="1362" w:type="dxa"/>
            <w:gridSpan w:val="3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5∙5)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∙0 (1∙3,5∙3)</w:t>
            </w:r>
          </w:p>
        </w:tc>
        <w:tc>
          <w:tcPr>
            <w:tcW w:w="1621" w:type="dxa"/>
            <w:gridSpan w:val="4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∙8 (0∙1,19∙9)</w:t>
            </w:r>
          </w:p>
        </w:tc>
        <w:tc>
          <w:tcPr>
            <w:tcW w:w="722" w:type="dxa"/>
            <w:gridSpan w:val="2"/>
            <w:shd w:val="clear" w:color="auto" w:fill="auto"/>
            <w:noWrap/>
            <w:hideMark/>
          </w:tcPr>
          <w:p w:rsidR="007515D4" w:rsidRPr="007E7CA6" w:rsidRDefault="007515D4" w:rsidP="007E7CA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∙38</w:t>
            </w:r>
          </w:p>
        </w:tc>
      </w:tr>
    </w:tbl>
    <w:p w:rsidR="007515D4" w:rsidRPr="007E7CA6" w:rsidRDefault="00234266" w:rsidP="002342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C135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7515D4" w:rsidRPr="007E7CA6">
        <w:rPr>
          <w:rFonts w:ascii="Times New Roman" w:hAnsi="Times New Roman" w:cs="Times New Roman"/>
          <w:noProof/>
          <w:sz w:val="20"/>
          <w:szCs w:val="20"/>
          <w:lang w:eastAsia="en-GB"/>
        </w:rPr>
        <w:t>Underlying medical conditions included</w:t>
      </w:r>
      <w:r w:rsidR="007515D4" w:rsidRPr="007E7CA6">
        <w:rPr>
          <w:rFonts w:ascii="Times New Roman" w:hAnsi="Times New Roman" w:cs="Times New Roman"/>
          <w:sz w:val="20"/>
          <w:szCs w:val="20"/>
        </w:rPr>
        <w:t xml:space="preserve"> Asthma, </w:t>
      </w:r>
      <w:r w:rsidR="00AC5982" w:rsidRPr="007E7CA6">
        <w:rPr>
          <w:rFonts w:ascii="Times New Roman" w:hAnsi="Times New Roman"/>
          <w:sz w:val="20"/>
          <w:szCs w:val="20"/>
        </w:rPr>
        <w:t>chronic obstructive pulmonary disease</w:t>
      </w:r>
      <w:r w:rsidR="007515D4" w:rsidRPr="007E7CA6">
        <w:rPr>
          <w:rFonts w:ascii="Times New Roman" w:hAnsi="Times New Roman" w:cs="Times New Roman"/>
          <w:sz w:val="20"/>
          <w:szCs w:val="20"/>
        </w:rPr>
        <w:t xml:space="preserve">, bronchitis, </w:t>
      </w:r>
      <w:r w:rsidR="00AC5982" w:rsidRPr="007E7CA6">
        <w:rPr>
          <w:rFonts w:ascii="Times New Roman" w:hAnsi="Times New Roman" w:cs="Times New Roman"/>
          <w:sz w:val="20"/>
          <w:szCs w:val="20"/>
        </w:rPr>
        <w:t>tuberculosis</w:t>
      </w:r>
      <w:r w:rsidR="007515D4" w:rsidRPr="007E7CA6">
        <w:rPr>
          <w:rFonts w:ascii="Times New Roman" w:hAnsi="Times New Roman" w:cs="Times New Roman"/>
          <w:sz w:val="20"/>
          <w:szCs w:val="20"/>
        </w:rPr>
        <w:t>, diabetes, hypertension and epilepsy.</w:t>
      </w:r>
    </w:p>
    <w:p w:rsidR="00234266" w:rsidRPr="00234266" w:rsidRDefault="00234266" w:rsidP="0023426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34266">
        <w:rPr>
          <w:rFonts w:ascii="Times New Roman" w:hAnsi="Times New Roman" w:cs="Times New Roman"/>
          <w:sz w:val="20"/>
          <w:szCs w:val="20"/>
        </w:rPr>
        <w:t xml:space="preserve">Abbreviations: CI, confidence intervals; IR, </w:t>
      </w:r>
      <w:r w:rsidRPr="00234266">
        <w:rPr>
          <w:rFonts w:ascii="Times New Roman" w:hAnsi="Times New Roman"/>
          <w:sz w:val="20"/>
          <w:szCs w:val="20"/>
        </w:rPr>
        <w:t>incidence rate</w:t>
      </w:r>
      <w:r w:rsidRPr="0023426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HIV, </w:t>
      </w:r>
      <w:r w:rsidRPr="00234266">
        <w:rPr>
          <w:rFonts w:ascii="Times New Roman" w:hAnsi="Times New Roman" w:cs="Times New Roman"/>
          <w:sz w:val="20"/>
          <w:szCs w:val="20"/>
        </w:rPr>
        <w:t xml:space="preserve">human immunodeficiency virus. </w:t>
      </w:r>
    </w:p>
    <w:p w:rsidR="007515D4" w:rsidRPr="00C31512" w:rsidRDefault="007515D4" w:rsidP="00C31512">
      <w:pPr>
        <w:spacing w:line="480" w:lineRule="auto"/>
        <w:rPr>
          <w:rFonts w:ascii="Times New Roman" w:hAnsi="Times New Roman" w:cs="Times New Roman"/>
        </w:rPr>
      </w:pPr>
    </w:p>
    <w:p w:rsidR="000F4E4C" w:rsidRDefault="007515D4" w:rsidP="00C31512">
      <w:pPr>
        <w:spacing w:line="480" w:lineRule="auto"/>
        <w:rPr>
          <w:rFonts w:ascii="Times New Roman" w:hAnsi="Times New Roman" w:cs="Times New Roman"/>
          <w:noProof/>
          <w:lang w:eastAsia="en-GB"/>
        </w:rPr>
        <w:sectPr w:rsidR="000F4E4C" w:rsidSect="00C31512">
          <w:footerReference w:type="default" r:id="rId7"/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  <w:r w:rsidRPr="00C31512">
        <w:rPr>
          <w:rFonts w:ascii="Times New Roman" w:hAnsi="Times New Roman" w:cs="Times New Roman"/>
          <w:noProof/>
          <w:lang w:eastAsia="en-GB"/>
        </w:rPr>
        <w:br w:type="page"/>
      </w:r>
    </w:p>
    <w:p w:rsidR="00C31512" w:rsidRPr="007E7CA6" w:rsidRDefault="007515D4" w:rsidP="007E7CA6">
      <w:pPr>
        <w:spacing w:after="0" w:line="276" w:lineRule="auto"/>
        <w:ind w:left="9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7E7CA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7E7CA6" w:rsidRPr="007E7CA6">
        <w:rPr>
          <w:rFonts w:ascii="Times New Roman" w:hAnsi="Times New Roman" w:cs="Times New Roman"/>
          <w:sz w:val="20"/>
          <w:szCs w:val="20"/>
        </w:rPr>
        <w:t>S</w:t>
      </w:r>
      <w:r w:rsidR="007240DC">
        <w:rPr>
          <w:rFonts w:ascii="Times New Roman" w:hAnsi="Times New Roman" w:cs="Times New Roman"/>
          <w:sz w:val="20"/>
          <w:szCs w:val="20"/>
        </w:rPr>
        <w:t>4</w:t>
      </w:r>
      <w:r w:rsidR="006F1B2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: Incidence per 1,000 Person-months by Year for Women and I</w:t>
      </w:r>
      <w:r w:rsidRPr="007E7CA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fants, June 2015</w:t>
      </w:r>
      <w:r w:rsidRPr="007E7CA6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Pr="007E7CA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y 2020.</w:t>
      </w:r>
    </w:p>
    <w:p w:rsidR="00AC5982" w:rsidRPr="00234266" w:rsidRDefault="00234266" w:rsidP="007E7CA6">
      <w:pPr>
        <w:spacing w:after="0" w:line="276" w:lineRule="auto"/>
        <w:ind w:left="90" w:hanging="360"/>
        <w:rPr>
          <w:rFonts w:ascii="Times New Roman" w:hAnsi="Times New Roman" w:cs="Times New Roman"/>
          <w:b/>
          <w:sz w:val="20"/>
          <w:szCs w:val="20"/>
        </w:rPr>
      </w:pPr>
      <w:r w:rsidRPr="00234266">
        <w:rPr>
          <w:rFonts w:ascii="Times New Roman" w:hAnsi="Times New Roman" w:cs="Times New Roman"/>
          <w:b/>
          <w:sz w:val="20"/>
          <w:szCs w:val="20"/>
        </w:rPr>
        <w:t xml:space="preserve">      </w:t>
      </w:r>
      <w:r w:rsidRPr="00234266">
        <w:rPr>
          <w:rFonts w:ascii="Times New Roman" w:hAnsi="Times New Roman" w:cs="Times New Roman"/>
          <w:sz w:val="20"/>
          <w:szCs w:val="20"/>
        </w:rPr>
        <w:t xml:space="preserve">Abbreviations: CI, confidence intervals; IR, </w:t>
      </w:r>
      <w:r w:rsidRPr="00234266">
        <w:rPr>
          <w:rFonts w:ascii="Times New Roman" w:hAnsi="Times New Roman"/>
          <w:sz w:val="20"/>
          <w:szCs w:val="20"/>
        </w:rPr>
        <w:t>incidence rate</w:t>
      </w:r>
      <w:r w:rsidRPr="0023426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HIV, </w:t>
      </w:r>
      <w:r w:rsidRPr="00234266">
        <w:rPr>
          <w:rFonts w:ascii="Times New Roman" w:hAnsi="Times New Roman" w:cs="Times New Roman"/>
          <w:sz w:val="20"/>
          <w:szCs w:val="20"/>
        </w:rPr>
        <w:t>human immunodeficiency virus.</w:t>
      </w:r>
    </w:p>
    <w:tbl>
      <w:tblPr>
        <w:tblpPr w:leftFromText="180" w:rightFromText="180" w:vertAnchor="page" w:horzAnchor="margin" w:tblpY="1891"/>
        <w:tblW w:w="134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080"/>
        <w:gridCol w:w="90"/>
        <w:gridCol w:w="1620"/>
        <w:gridCol w:w="1140"/>
        <w:gridCol w:w="120"/>
        <w:gridCol w:w="1523"/>
        <w:gridCol w:w="97"/>
        <w:gridCol w:w="1166"/>
        <w:gridCol w:w="1523"/>
        <w:gridCol w:w="1541"/>
        <w:gridCol w:w="990"/>
        <w:gridCol w:w="90"/>
      </w:tblGrid>
      <w:tr w:rsidR="000F4E4C" w:rsidRPr="007E7CA6" w:rsidTr="007E7CA6">
        <w:trPr>
          <w:trHeight w:val="284"/>
        </w:trPr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 Year</w:t>
            </w:r>
          </w:p>
        </w:tc>
        <w:tc>
          <w:tcPr>
            <w:tcW w:w="279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       Influenza – Overall</w:t>
            </w:r>
          </w:p>
        </w:tc>
        <w:tc>
          <w:tcPr>
            <w:tcW w:w="2880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   Influenza among HIV (+)</w:t>
            </w:r>
          </w:p>
        </w:tc>
        <w:tc>
          <w:tcPr>
            <w:tcW w:w="268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1512" w:rsidRPr="007E7CA6" w:rsidRDefault="000F4E4C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</w:t>
            </w:r>
            <w:r w:rsidR="00C31512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nfluenza among HIV (-) 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Rate Ratio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auto"/>
          </w:tcPr>
          <w:p w:rsidR="00C31512" w:rsidRPr="007E7CA6" w:rsidRDefault="00C31512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0F4E4C" w:rsidRPr="007E7CA6" w:rsidTr="007E7CA6">
        <w:trPr>
          <w:trHeight w:val="159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0F4E4C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C31512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n/N (%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IR (95% CI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0F4E4C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</w:t>
            </w:r>
            <w:r w:rsidR="00C31512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n/N (%)</w:t>
            </w:r>
          </w:p>
        </w:tc>
        <w:tc>
          <w:tcPr>
            <w:tcW w:w="174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303247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  </w:t>
            </w:r>
            <w:r w:rsidR="00C31512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R (95% CI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0F4E4C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</w:t>
            </w:r>
            <w:r w:rsidR="00C31512"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R (95% CI)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(95% CI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   p</w:t>
            </w:r>
            <w:r w:rsidRPr="007E7C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Wome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7E7CA6" w:rsidP="007E7C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C31512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170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303247" w:rsidP="007E7C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</w:t>
            </w:r>
            <w:r w:rsid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12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43 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303247" w:rsidP="007E7CA6">
            <w:pPr>
              <w:spacing w:after="0" w:line="276" w:lineRule="auto"/>
              <w:ind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C31512"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127 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All yea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∙0 (6∙8, 9∙1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∙9 (7∙9, 14∙4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∙2 (6∙1, 8∙5)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5 (1∙1, 2∙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01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5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5∙9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∙0 (7∙4, 15∙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6∙3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∙0 (5∙7, 33∙6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5∙7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∙6 (5∙8, 13∙8)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9 (0∙7, 4∙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17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6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2∙4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∙0 (4∙2, 8∙0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3∙3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∙5 (4∙2, 13∙8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2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∙4 (3∙7, 7∙5)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6 (0∙7, 3∙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18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7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34∙1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∙6 (9∙6, 15∙7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4∙9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∙0 (9∙0, 25∙3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3∙9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∙7 (8∙6, 15)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4 (0∙8, 2∙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21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8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2∙4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∙9 (2∙3, 5∙7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6∙3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∙2 (2∙2, 12∙5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1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∙1 (1∙6, 4∙9)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∙5 (0∙9, 6∙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05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9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5∙3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∙5 (6∙1, 13∙3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9∙3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∙1 (1∙7, 14∙8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7∙3)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∙9 (6, 14∙6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7 (0∙2, 1∙9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54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8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7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yea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∙4 (3∙0, 6∙0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∙3 (1∙2, 7∙6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∙4 (2∙9, 6∙1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0 (0∙4, 2∙2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93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5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∙6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∙0 (0∙0, 8∙0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∙2)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∙3 (0∙0, 7∙2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0 (0∙0, 240∙9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86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6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∙3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0 (0∙0, 2∙5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∙5)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2 (0∙0, 3∙0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0 (0∙0, 22∙5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65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7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∙9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∙6 (3∙0, 10∙9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2∙9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∙4 (0∙0, 22∙2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5∙8)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∙0 (2∙3, 10∙6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5 (0∙3, 6∙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54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8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∙7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∙6 (1∙6, 6∙4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4∙3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∙3 (0∙0, 7∙1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5∙8)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∙9 (1∙5, 6∙8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6 (0∙0, 4∙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68</w:t>
            </w:r>
          </w:p>
        </w:tc>
      </w:tr>
      <w:tr w:rsidR="00303247" w:rsidRPr="007E7CA6" w:rsidTr="007E7CA6">
        <w:trPr>
          <w:gridAfter w:val="1"/>
          <w:wAfter w:w="90" w:type="dxa"/>
          <w:trHeight w:val="269"/>
        </w:trPr>
        <w:tc>
          <w:tcPr>
            <w:tcW w:w="243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 2019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E7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 20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9∙5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∙1 (3∙9, 12∙8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2∙9)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∙7 (0∙0, 17∙7)</w:t>
            </w:r>
          </w:p>
        </w:tc>
        <w:tc>
          <w:tcPr>
            <w:tcW w:w="1263" w:type="dxa"/>
            <w:gridSpan w:val="2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8∙7)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∙9 (4∙0, 13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∙0 (0∙2, 3∙2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31512" w:rsidRPr="007E7CA6" w:rsidRDefault="00C31512" w:rsidP="007E7CA6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94</w:t>
            </w:r>
          </w:p>
        </w:tc>
      </w:tr>
    </w:tbl>
    <w:p w:rsidR="00234266" w:rsidRDefault="00234266" w:rsidP="007E7CA6">
      <w:pPr>
        <w:spacing w:line="240" w:lineRule="auto"/>
        <w:rPr>
          <w:rFonts w:ascii="Times New Roman" w:hAnsi="Times New Roman" w:cs="Times New Roman"/>
        </w:rPr>
      </w:pPr>
    </w:p>
    <w:p w:rsidR="00234266" w:rsidRDefault="00234266" w:rsidP="00234266">
      <w:pPr>
        <w:rPr>
          <w:rFonts w:ascii="Times New Roman" w:hAnsi="Times New Roman" w:cs="Times New Roman"/>
        </w:rPr>
      </w:pPr>
    </w:p>
    <w:p w:rsidR="00234266" w:rsidRDefault="00234266" w:rsidP="00234266">
      <w:pPr>
        <w:tabs>
          <w:tab w:val="left" w:pos="4663"/>
        </w:tabs>
        <w:rPr>
          <w:rFonts w:ascii="Times New Roman" w:hAnsi="Times New Roman" w:cs="Times New Roman"/>
        </w:rPr>
      </w:pPr>
      <w:bookmarkStart w:id="0" w:name="_GoBack"/>
      <w:bookmarkEnd w:id="0"/>
    </w:p>
    <w:p w:rsidR="00234266" w:rsidRPr="00234266" w:rsidRDefault="00234266" w:rsidP="00234266">
      <w:pPr>
        <w:rPr>
          <w:rFonts w:ascii="Times New Roman" w:hAnsi="Times New Roman" w:cs="Times New Roman"/>
        </w:rPr>
      </w:pPr>
    </w:p>
    <w:p w:rsidR="00234266" w:rsidRPr="00234266" w:rsidRDefault="00234266" w:rsidP="00234266">
      <w:pPr>
        <w:rPr>
          <w:rFonts w:ascii="Times New Roman" w:hAnsi="Times New Roman" w:cs="Times New Roman"/>
        </w:rPr>
      </w:pPr>
    </w:p>
    <w:p w:rsidR="00234266" w:rsidRPr="00234266" w:rsidRDefault="00234266" w:rsidP="00234266">
      <w:pPr>
        <w:rPr>
          <w:rFonts w:ascii="Times New Roman" w:hAnsi="Times New Roman" w:cs="Times New Roman"/>
        </w:rPr>
      </w:pPr>
    </w:p>
    <w:p w:rsidR="00234266" w:rsidRPr="00234266" w:rsidRDefault="00234266" w:rsidP="00234266">
      <w:pPr>
        <w:rPr>
          <w:rFonts w:ascii="Times New Roman" w:hAnsi="Times New Roman" w:cs="Times New Roman"/>
        </w:rPr>
      </w:pPr>
    </w:p>
    <w:p w:rsidR="007515D4" w:rsidRPr="007E7CA6" w:rsidRDefault="007515D4" w:rsidP="007E7CA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7515D4" w:rsidRPr="007E7CA6" w:rsidSect="00234266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4EF7" w:rsidRDefault="00D84EF7" w:rsidP="00234266">
      <w:pPr>
        <w:spacing w:after="0" w:line="240" w:lineRule="auto"/>
      </w:pPr>
      <w:r>
        <w:separator/>
      </w:r>
    </w:p>
  </w:endnote>
  <w:endnote w:type="continuationSeparator" w:id="0">
    <w:p w:rsidR="00D84EF7" w:rsidRDefault="00D84EF7" w:rsidP="0023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990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4266" w:rsidRDefault="002342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34266" w:rsidRDefault="00234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4EF7" w:rsidRDefault="00D84EF7" w:rsidP="00234266">
      <w:pPr>
        <w:spacing w:after="0" w:line="240" w:lineRule="auto"/>
      </w:pPr>
      <w:r>
        <w:separator/>
      </w:r>
    </w:p>
  </w:footnote>
  <w:footnote w:type="continuationSeparator" w:id="0">
    <w:p w:rsidR="00D84EF7" w:rsidRDefault="00D84EF7" w:rsidP="00234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8D3"/>
    <w:rsid w:val="000618D3"/>
    <w:rsid w:val="00085EDF"/>
    <w:rsid w:val="000E0931"/>
    <w:rsid w:val="000F4E4C"/>
    <w:rsid w:val="000F64B7"/>
    <w:rsid w:val="00157E41"/>
    <w:rsid w:val="00180C85"/>
    <w:rsid w:val="00234266"/>
    <w:rsid w:val="00257A48"/>
    <w:rsid w:val="00303247"/>
    <w:rsid w:val="006F1B26"/>
    <w:rsid w:val="007240DC"/>
    <w:rsid w:val="00727093"/>
    <w:rsid w:val="007515D4"/>
    <w:rsid w:val="007E7CA6"/>
    <w:rsid w:val="008A463B"/>
    <w:rsid w:val="009145FC"/>
    <w:rsid w:val="009C7463"/>
    <w:rsid w:val="009F7E04"/>
    <w:rsid w:val="00AC0111"/>
    <w:rsid w:val="00AC5982"/>
    <w:rsid w:val="00C31512"/>
    <w:rsid w:val="00C715BB"/>
    <w:rsid w:val="00D7536F"/>
    <w:rsid w:val="00D84EF7"/>
    <w:rsid w:val="00EC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FD51C"/>
  <w15:docId w15:val="{DC8A4751-568F-463E-BC04-6D4B28C82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8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15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2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34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2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18BD27D-91F0-496E-8B87-B09123C25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eno, Nancy</dc:creator>
  <cp:keywords/>
  <dc:description/>
  <cp:lastModifiedBy>Otieno, Nancy</cp:lastModifiedBy>
  <cp:revision>2</cp:revision>
  <dcterms:created xsi:type="dcterms:W3CDTF">2021-10-18T16:29:00Z</dcterms:created>
  <dcterms:modified xsi:type="dcterms:W3CDTF">2021-11-11T13:26:00Z</dcterms:modified>
</cp:coreProperties>
</file>